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6AD874EE">
      <w:pPr>
        <w:jc w:val="both"/>
        <w:rPr>
          <w:rFonts w:hint="eastAsia" w:eastAsia="宋体" w:cs="Times New Roman"/>
          <w:color w:val="0000FF"/>
          <w:szCs w:val="24"/>
          <w:lang w:val="en-US" w:eastAsia="zh-CN"/>
        </w:rPr>
      </w:pPr>
      <w:r>
        <w:rPr>
          <w:rFonts w:hint="eastAsia" w:eastAsia="宋体" w:cs="Times New Roman"/>
          <w:color w:val="0000FF"/>
          <w:szCs w:val="24"/>
          <w:lang w:val="en-US" w:eastAsia="zh-CN"/>
        </w:rPr>
        <w:t>R code for generating a Venn diagram：</w:t>
      </w:r>
    </w:p>
    <w:p w14:paraId="79009145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install.packages("VennDiagram")</w:t>
      </w:r>
    </w:p>
    <w:p w14:paraId="18B0A982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library(dplyr)</w:t>
      </w:r>
    </w:p>
    <w:p w14:paraId="42988B0B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library(VennDiagram)</w:t>
      </w:r>
    </w:p>
    <w:p w14:paraId="0BAE35BC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ir.deg   &lt;- "D:/"</w:t>
      </w:r>
    </w:p>
    <w:p w14:paraId="636B9F00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hadb.file &lt;- file.path(dir.deg, "HADb.csv")  </w:t>
      </w:r>
    </w:p>
    <w:p w14:paraId="320744DF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dir.out   &lt;- dir.deg                         </w:t>
      </w:r>
    </w:p>
    <w:p w14:paraId="07058553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adb &lt;- read.csv(hadb.file, stringsAsFactors = FALSE)</w:t>
      </w:r>
    </w:p>
    <w:p w14:paraId="6065D6C9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utophagy.genes &lt;- unique(hadb$name)</w:t>
      </w:r>
    </w:p>
    <w:p w14:paraId="30134378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ancers &lt;- c("BRCA","CESC","CHOL","DLBC","ESCA","GBM","KICH","KIRC",</w:t>
      </w:r>
    </w:p>
    <w:p w14:paraId="36138459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"LAML","LGG","LUSC","OV","PAAD","READ","SARC","STAD","UCEC","UCS")</w:t>
      </w:r>
    </w:p>
    <w:p w14:paraId="769DE372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igh.group  &lt;- c("CHOL","DLBC","STAD","ESCA","GBM","KIRC","LAML","LGG","PAAD","SARC")</w:t>
      </w:r>
    </w:p>
    <w:p w14:paraId="50E137F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low.group   &lt;- setdiff(cancers, high.group)   </w:t>
      </w:r>
    </w:p>
    <w:p w14:paraId="17196B88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or (can in cancers) {</w:t>
      </w:r>
    </w:p>
    <w:p w14:paraId="7D20A353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deg.file &lt;- file.path(dir.deg, paste0(can, "_DEGs.csv"))</w:t>
      </w:r>
    </w:p>
    <w:p w14:paraId="2D1CD70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if (!file.exists(deg.file)) next</w:t>
      </w:r>
    </w:p>
    <w:p w14:paraId="307CDCB5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deg &lt;- read.csv(deg.file, stringsAsFactors = FALSE)</w:t>
      </w:r>
    </w:p>
    <w:p w14:paraId="62C88DE4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over  &lt;- deg %&gt;% filter(log2FC &gt; 1, q.value &lt;= 0.05)</w:t>
      </w:r>
    </w:p>
    <w:p w14:paraId="40A09478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low   &lt;- deg %&gt;% filter(log2FC &lt; -1, q.value &lt;= 0.05)</w:t>
      </w:r>
    </w:p>
    <w:p w14:paraId="13493A43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write.csv(over, file.path(dir.out, paste0("overexpressing_", can, "_DEGs.csv")), row.names = FALSE)</w:t>
      </w:r>
    </w:p>
    <w:p w14:paraId="580B8920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write.csv(low,  file.path(dir.out, paste0("lowexpressing_", can, "_DEGs.csv")), row.names = FALSE)  </w:t>
      </w:r>
    </w:p>
    <w:p w14:paraId="2EC0FE88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arg.over &lt;- over %&gt;% filter(name %in% autophagy.genes)</w:t>
      </w:r>
    </w:p>
    <w:p w14:paraId="3D69CF86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arg.low  &lt;- low  %&gt;% filter(name %in% autophagy.genes)</w:t>
      </w:r>
    </w:p>
    <w:p w14:paraId="1792439E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write.csv(arg.over, file.path(dir.out, paste0("ATGs_overexpressing_", can, "_DEGs.csv")), row.names = FALSE)</w:t>
      </w:r>
    </w:p>
    <w:p w14:paraId="5610385E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write.csv(arg.low,  file.path(dir.out, paste0("ATGs_lowexpressing_", can, "_DEGs.csv")), row.names = FALSE)</w:t>
      </w:r>
    </w:p>
    <w:p w14:paraId="62CFD251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}</w:t>
      </w:r>
    </w:p>
    <w:p w14:paraId="7A639473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igh.over.list &lt;- lapply(high.group, function(can){</w:t>
      </w:r>
    </w:p>
    <w:p w14:paraId="712C4892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f &lt;- file.path(dir.out, paste0("overexpressing_", can, "_DEGs.csv"))</w:t>
      </w:r>
    </w:p>
    <w:p w14:paraId="4D8065E6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if (file.exists(f)) read.csv(f) else data.frame()</w:t>
      </w:r>
    </w:p>
    <w:p w14:paraId="4B49625A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})</w:t>
      </w:r>
    </w:p>
    <w:p w14:paraId="34BCC293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igh.low.list  &lt;- lapply(high.group, function(can){</w:t>
      </w:r>
    </w:p>
    <w:p w14:paraId="72236394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f &lt;- file.path(dir.out, paste0("lowexpressing_", can, "_DEGs.csv"))</w:t>
      </w:r>
    </w:p>
    <w:p w14:paraId="5077EF31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if (file.exists(f)) read.csv(f) else data.frame()</w:t>
      </w:r>
    </w:p>
    <w:p w14:paraId="099316B8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})</w:t>
      </w:r>
    </w:p>
    <w:p w14:paraId="146B6975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RP1_high_over &lt;- bind_rows(high.over.list) %&gt;% distinct(name, .keep_all = TRUE)</w:t>
      </w:r>
    </w:p>
    <w:p w14:paraId="72B3693F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RP1_high_low  &lt;- bind_rows(high.low.list)  %&gt;% distinct(name, .keep_all = TRUE)</w:t>
      </w:r>
    </w:p>
    <w:p w14:paraId="1F14FE6C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write.csv(NRP1_high_over, file.path(dir.out, "NRP1_high_overexpressing_DEGs.csv"), row.names = FALSE)</w:t>
      </w:r>
    </w:p>
    <w:p w14:paraId="64DCA6D2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write.csv(NRP1_high_low,  file.path(dir.out, "NRP1_high_lowexpressing_DEGs.csv"),  row.names = FALSE)</w:t>
      </w:r>
    </w:p>
    <w:p w14:paraId="3537FACA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low.over.list &lt;- lapply(low.group, function(can){</w:t>
      </w:r>
    </w:p>
    <w:p w14:paraId="7D425861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f &lt;- file.path(dir.out, paste0("overexpressing_", can, "_DEGs.csv"))</w:t>
      </w:r>
    </w:p>
    <w:p w14:paraId="07FB4D5A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if (file.exists(f)) read.csv(f) else data.frame()</w:t>
      </w:r>
    </w:p>
    <w:p w14:paraId="366346CC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})</w:t>
      </w:r>
    </w:p>
    <w:p w14:paraId="54D7944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low.low.list  &lt;- lapply(low.group, function(can){</w:t>
      </w:r>
    </w:p>
    <w:p w14:paraId="285C514C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f &lt;- file.path(dir.out, paste0("lowexpressing_", can, "_DEGs.csv"))</w:t>
      </w:r>
    </w:p>
    <w:p w14:paraId="254EAD39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if (file.exists(f)) read.csv(f) else data.frame()</w:t>
      </w:r>
    </w:p>
    <w:p w14:paraId="3A9EF915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})</w:t>
      </w:r>
    </w:p>
    <w:p w14:paraId="1D53A729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RP1_low_over &lt;- bind_rows(low.over.list) %&gt;% distinct(name, .keep_all = TRUE)</w:t>
      </w:r>
    </w:p>
    <w:p w14:paraId="351D2277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RP1_low_low  &lt;- bind_rows(low.low.list)  %&gt;% distinct(name, .keep_all = TRUE)</w:t>
      </w:r>
    </w:p>
    <w:p w14:paraId="79DA6262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write.csv(NRP1_low_over, file.path(dir.out, "NRP1_low_overexpressing_DEGs.csv"), row.names = FALSE)</w:t>
      </w:r>
    </w:p>
    <w:p w14:paraId="6156DCE8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write.csv(NRP1_low_low,  file.path(dir.out, "NRP1_low_lowexpressing_DEGs.csv"),  row.names = FALSE)</w:t>
      </w:r>
    </w:p>
    <w:p w14:paraId="1EBE02D2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igh.over.name &lt;- NRP1_high_over$name</w:t>
      </w:r>
    </w:p>
    <w:p w14:paraId="4D37EA24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igh.low.name  &lt;- NRP1_high_low$name</w:t>
      </w:r>
    </w:p>
    <w:p w14:paraId="0AA22F97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venn.plot.high &lt;- draw.triple.venn(</w:t>
      </w:r>
    </w:p>
    <w:p w14:paraId="30604AA6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area1 = length(autophagy.genes),</w:t>
      </w:r>
    </w:p>
    <w:p w14:paraId="56F2B793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area2 = length(high.over.name),</w:t>
      </w:r>
    </w:p>
    <w:p w14:paraId="0E628F6C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area3 = length(high.low.name),</w:t>
      </w:r>
    </w:p>
    <w:p w14:paraId="5700D1E6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n12   = sum(autophagy.genes %in% high.over.name),</w:t>
      </w:r>
    </w:p>
    <w:p w14:paraId="1FCC7557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n23   = sum(high.over.name %in% high.low.name),</w:t>
      </w:r>
    </w:p>
    <w:p w14:paraId="3D2FF258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n13   = sum(autophagy.genes %in% high.low.name),</w:t>
      </w:r>
    </w:p>
    <w:p w14:paraId="05D87A2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n123  = sum(autophagy.genes %in% intersect(high.over.name, high.low.name)),</w:t>
      </w:r>
    </w:p>
    <w:p w14:paraId="0545C465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category = c("HADb", "NRP1_high_over", "NRP1_high_low"),</w:t>
      </w:r>
    </w:p>
    <w:p w14:paraId="6610226E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fill = c("skyblue", "orange2", "tomato"),</w:t>
      </w:r>
    </w:p>
    <w:p w14:paraId="3F680089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cex = 1.2, cat.cex = 1.2</w:t>
      </w:r>
    </w:p>
    <w:p w14:paraId="699C3EB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</w:t>
      </w:r>
    </w:p>
    <w:p w14:paraId="072CCC0B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pdf(file.path(dir.out, "Venn_high_groups.pdf"), width=7, height=7)     </w:t>
      </w:r>
    </w:p>
    <w:p w14:paraId="61F8B00F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grid.draw(venn.plot.high)</w:t>
      </w:r>
    </w:p>
    <w:p w14:paraId="7FFD3459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ev.off()</w:t>
      </w:r>
    </w:p>
    <w:p w14:paraId="30698DEE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low.over.name &lt;- NRP1_low_over$name</w:t>
      </w:r>
    </w:p>
    <w:p w14:paraId="38A508CF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low.low.name  &lt;- NRP1_low_low$name</w:t>
      </w:r>
    </w:p>
    <w:p w14:paraId="4828CE38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2372D067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venn.plot.low &lt;- draw.triple.venn(</w:t>
      </w:r>
    </w:p>
    <w:p w14:paraId="2D7B8E2C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area1 = length(autophagy.genes),</w:t>
      </w:r>
    </w:p>
    <w:p w14:paraId="406DE98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area2 = length(low.over.name),</w:t>
      </w:r>
    </w:p>
    <w:p w14:paraId="4672551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area3 = length(low.low.name),</w:t>
      </w:r>
    </w:p>
    <w:p w14:paraId="44A73774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n12   = sum(autophagy.genes %in% low.over.name),</w:t>
      </w:r>
    </w:p>
    <w:p w14:paraId="1DA04655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n23   = sum(low.over.name %in% low.low.name),</w:t>
      </w:r>
    </w:p>
    <w:p w14:paraId="49D4D305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n13   = sum(autophagy.genes %in% low.low.name),</w:t>
      </w:r>
    </w:p>
    <w:p w14:paraId="61C4AC5C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n123  = sum(autophagy.genes %in% intersect(low.over.name, low.low.name)),</w:t>
      </w:r>
    </w:p>
    <w:p w14:paraId="4DF12D55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category = c("HADb", "NRP1_low_over", "NRP1_low_low"),</w:t>
      </w:r>
    </w:p>
    <w:p w14:paraId="2F29590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fill = c("skyblue", "olivedrab3", "orchid3"),</w:t>
      </w:r>
    </w:p>
    <w:p w14:paraId="301F241C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cex = 1.2, cat.cex = 1.2</w:t>
      </w:r>
    </w:p>
    <w:p w14:paraId="0D92EB91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</w:t>
      </w:r>
    </w:p>
    <w:p w14:paraId="3B5FDC7B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pdf(file.path(dir.out, "Venn_low_groups.pdf"), width=7, height=7)        </w:t>
      </w:r>
    </w:p>
    <w:p w14:paraId="5CB421EC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grid.draw(venn.plot.low)</w:t>
      </w:r>
    </w:p>
    <w:p w14:paraId="7A13B900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ev.off()</w:t>
      </w:r>
    </w:p>
    <w:p w14:paraId="6A8AAA15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message("=== 全部完成！请检查输出文件夹中的 CSV 与 pdf 文件 ===")</w:t>
      </w:r>
    </w:p>
    <w:p w14:paraId="26E6799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make_ARGs_set &lt;- function(prefix, dir.out, hadb_genes) {</w:t>
      </w:r>
    </w:p>
    <w:p w14:paraId="48D8D1F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over_df &lt;- read.csv(file.path(dir.out, paste0(prefix, "_overexpressing_DEGs.csv")))</w:t>
      </w:r>
    </w:p>
    <w:p w14:paraId="17369DD9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low_df  &lt;- read.csv(file.path(dir.out, paste0(prefix, "_lowexpressing_DEGs.csv")))</w:t>
      </w:r>
    </w:p>
    <w:p w14:paraId="0F6F3CF9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arg_over &lt;- over_df %&gt;% filter(name %in% hadb_genes)</w:t>
      </w:r>
    </w:p>
    <w:p w14:paraId="7D299178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arg_low  &lt;- low_df  %&gt;% filter(name %in% hadb_genes)</w:t>
      </w:r>
    </w:p>
    <w:p w14:paraId="756342CE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double   &lt;- arg_over %&gt;% </w:t>
      </w:r>
    </w:p>
    <w:p w14:paraId="3EF4AEE4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inner_join(arg_low, by = "name", suffix = c("_over", "_low")) %&gt;% </w:t>
      </w:r>
    </w:p>
    <w:p w14:paraId="4CC3C7F3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select(name) %&gt;% </w:t>
      </w:r>
    </w:p>
    <w:p w14:paraId="37A5CEA6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inner_join(arg_over, by = "name")   </w:t>
      </w:r>
    </w:p>
    <w:p w14:paraId="14B625FC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only_over &lt;- anti_join(arg_over, double, by = "name")</w:t>
      </w:r>
    </w:p>
    <w:p w14:paraId="0184A2F8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only_low  &lt;- anti_join(arg_low,  double, by = "name")</w:t>
      </w:r>
    </w:p>
    <w:p w14:paraId="0EC93731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write.csv(arg_over,</w:t>
      </w:r>
    </w:p>
    <w:p w14:paraId="4905E61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file.path(dir.out, paste0(prefix, "_ATGs_overexpressing_DEGs.csv")),</w:t>
      </w:r>
    </w:p>
    <w:p w14:paraId="493BBFD5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row.names = FALSE)</w:t>
      </w:r>
    </w:p>
    <w:p w14:paraId="21C3BBDC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write.csv(arg_low,</w:t>
      </w:r>
    </w:p>
    <w:p w14:paraId="0C8EF0B6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file.path(dir.out, paste0(prefix, "_ATGs_lowexpressing_DEGs.csv")),</w:t>
      </w:r>
    </w:p>
    <w:p w14:paraId="1CB6D6C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row.names = FALSE)</w:t>
      </w:r>
    </w:p>
    <w:p w14:paraId="4BB1E203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write.csv(double,</w:t>
      </w:r>
    </w:p>
    <w:p w14:paraId="1F2BAFA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file.path(dir.out, paste0(prefix, "_double_ATGs_DEGs.csv")),</w:t>
      </w:r>
    </w:p>
    <w:p w14:paraId="7434FA35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row.names = FALSE)</w:t>
      </w:r>
    </w:p>
    <w:p w14:paraId="11075AB9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write.csv(only_over,</w:t>
      </w:r>
    </w:p>
    <w:p w14:paraId="729AF40C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file.path(dir.out, paste0(prefix, "_ATGs_only_overexpressing_DEGs.csv")),</w:t>
      </w:r>
    </w:p>
    <w:p w14:paraId="6806ADFC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row.names = FALSE)</w:t>
      </w:r>
    </w:p>
    <w:p w14:paraId="5619D5B6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write.csv(only_low,</w:t>
      </w:r>
    </w:p>
    <w:p w14:paraId="4CA70FF5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file.path(dir.out, paste0(prefix, "_ATGs_only_lowexpressing_DEGs.csv")),</w:t>
      </w:r>
    </w:p>
    <w:p w14:paraId="33EA1874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row.names = FALSE)</w:t>
      </w:r>
    </w:p>
    <w:p w14:paraId="2F2E097D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message(paste(prefix, "组 5 个 ARGs 文件已生成"))</w:t>
      </w:r>
    </w:p>
    <w:p w14:paraId="7D0407EB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}</w:t>
      </w:r>
    </w:p>
    <w:p w14:paraId="0156753F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make_ARGs_set("NRP1_high", dir.out, autophagy.genes)</w:t>
      </w:r>
    </w:p>
    <w:p w14:paraId="26E68029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make_ARGs_set("NRP1_low",  dir.out, autophagy.genes)</w:t>
      </w:r>
    </w:p>
    <w:p w14:paraId="5B9F45C9">
      <w:p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message("=== 全部 12 个 ARGs 相关文件已输出到：", dir.out, " ===")</w:t>
      </w:r>
    </w:p>
    <w:p w14:paraId="5E584EE8">
      <w:pPr>
        <w:pStyle w:val="2"/>
      </w:pPr>
      <w:r>
        <w:t>Supplementary Figures and Tables</w:t>
      </w:r>
    </w:p>
    <w:p w14:paraId="7CD80DD1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>
        <w:rPr>
          <w:rFonts w:cs="Times New Roman"/>
          <w:szCs w:val="24"/>
        </w:rPr>
        <w:t xml:space="preserve">for details on the different file types accepted, </w:t>
      </w:r>
      <w:r>
        <w:t xml:space="preserve">please see </w:t>
      </w:r>
      <w:r>
        <w:fldChar w:fldCharType="begin"/>
      </w:r>
      <w:r>
        <w:instrText xml:space="preserve"> HYPERLINK "https://www.frontiersin.org/guidelines/author-guidelines" \l "supplementary-material" </w:instrText>
      </w:r>
      <w:r>
        <w:fldChar w:fldCharType="separate"/>
      </w:r>
      <w:r>
        <w:rPr>
          <w:rStyle w:val="28"/>
        </w:rPr>
        <w:t>here</w:t>
      </w:r>
      <w:r>
        <w:rPr>
          <w:rStyle w:val="28"/>
        </w:rPr>
        <w:fldChar w:fldCharType="end"/>
      </w:r>
      <w:r>
        <w:t>.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</w:pPr>
      <w:r>
        <w:drawing>
          <wp:inline distT="0" distB="0" distL="114300" distR="114300">
            <wp:extent cx="2934335" cy="2070100"/>
            <wp:effectExtent l="0" t="0" r="8890" b="635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34335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881630" cy="2070100"/>
            <wp:effectExtent l="0" t="0" r="4445" b="635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8163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DC5F4">
      <w:pPr>
        <w:keepNext/>
        <w:jc w:val="center"/>
      </w:pPr>
      <w:r>
        <w:drawing>
          <wp:inline distT="0" distB="0" distL="114300" distR="114300">
            <wp:extent cx="2920365" cy="2070100"/>
            <wp:effectExtent l="0" t="0" r="3810" b="635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20365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908300" cy="2070100"/>
            <wp:effectExtent l="0" t="0" r="6350" b="635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5B939">
      <w:pPr>
        <w:keepNext/>
        <w:jc w:val="center"/>
      </w:pPr>
      <w:r>
        <w:drawing>
          <wp:inline distT="0" distB="0" distL="114300" distR="114300">
            <wp:extent cx="2899410" cy="2070100"/>
            <wp:effectExtent l="0" t="0" r="5715" b="635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9941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901950" cy="2070100"/>
            <wp:effectExtent l="0" t="0" r="3175" b="6350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90195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AAAFA">
      <w:pPr>
        <w:keepNext/>
        <w:jc w:val="left"/>
      </w:pPr>
      <w:r>
        <w:drawing>
          <wp:inline distT="0" distB="0" distL="114300" distR="114300">
            <wp:extent cx="2898140" cy="2066290"/>
            <wp:effectExtent l="0" t="0" r="6985" b="635"/>
            <wp:docPr id="9" name="图片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98140" cy="206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898140" cy="2052320"/>
            <wp:effectExtent l="0" t="0" r="6985" b="5080"/>
            <wp:docPr id="10" name="图片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98140" cy="205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898140" cy="1844675"/>
            <wp:effectExtent l="0" t="0" r="6985" b="3175"/>
            <wp:docPr id="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98140" cy="184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9. </w:t>
      </w:r>
      <w:r>
        <w:rPr>
          <w:rFonts w:cs="Times New Roman"/>
          <w:szCs w:val="24"/>
        </w:rPr>
        <w:t xml:space="preserve">. </w:t>
      </w:r>
    </w:p>
    <w:p w14:paraId="58F1AED1">
      <w:pPr>
        <w:spacing w:before="240"/>
      </w:pPr>
    </w:p>
    <w:p w14:paraId="3F0D6A54">
      <w:pPr>
        <w:spacing w:before="240"/>
      </w:pPr>
    </w:p>
    <w:p w14:paraId="1230CE55">
      <w:pPr>
        <w:spacing w:before="240"/>
      </w:pPr>
    </w:p>
    <w:p w14:paraId="54E8ACF1">
      <w:pPr>
        <w:spacing w:before="240"/>
      </w:pPr>
    </w:p>
    <w:p w14:paraId="15D5628F">
      <w:pPr>
        <w:spacing w:before="24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5D033096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 xml:space="preserve">Table 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4019"/>
        <w:gridCol w:w="972"/>
        <w:gridCol w:w="2255"/>
        <w:gridCol w:w="2621"/>
        <w:gridCol w:w="1489"/>
        <w:gridCol w:w="1533"/>
      </w:tblGrid>
      <w:tr w14:paraId="6073D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390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ncer</w:t>
            </w:r>
          </w:p>
        </w:tc>
        <w:tc>
          <w:tcPr>
            <w:tcW w:w="1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DF0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ositive correlatio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77E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egative correlation</w:t>
            </w:r>
          </w:p>
        </w:tc>
        <w:tc>
          <w:tcPr>
            <w:tcW w:w="8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903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-expression ATGs</w:t>
            </w:r>
          </w:p>
        </w:tc>
        <w:tc>
          <w:tcPr>
            <w:tcW w:w="9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AFA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-expression ATGs</w:t>
            </w:r>
          </w:p>
        </w:tc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57F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od prognosis (p&lt;0.05)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976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oor prognosis (p&lt;0.05)</w:t>
            </w:r>
          </w:p>
        </w:tc>
      </w:tr>
      <w:tr w14:paraId="0BB60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0C0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C</w:t>
            </w:r>
          </w:p>
        </w:tc>
        <w:tc>
          <w:tcPr>
            <w:tcW w:w="1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A35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F1A, SEC23A, CXCR4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552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8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55C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MP2, MAPK1, HIF1A, SEC23A, CXCR4, TRAF3, TBC1D5, MAP1LC3B, SPHK1, UBQLN2, RAB25</w:t>
            </w:r>
          </w:p>
        </w:tc>
        <w:tc>
          <w:tcPr>
            <w:tcW w:w="9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D48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BARAPL</w:t>
            </w:r>
          </w:p>
        </w:tc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2A6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8A2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XCR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C23A</w:t>
            </w:r>
          </w:p>
        </w:tc>
      </w:tr>
      <w:tr w14:paraId="1CD56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E38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BM</w:t>
            </w:r>
          </w:p>
        </w:tc>
        <w:tc>
          <w:tcPr>
            <w:tcW w:w="1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CA9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DEM1, P4HB, HSPA5, ABL2, WIPI1, MCL1, ARNT, SEC23A, CTSB, EPAS1, STAT3, ARSB, ATF6, NRBF2, ERN1, GAA, VDAC1, TM9SF1, CASP8, MTDH, HIF1A, XBP1, PPP1R15A, FKBP1A, RAB13, ITPR1, EEF2K, LAMP1, RELB, PTPN2, TRAF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561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8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2D9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AS, HSPA5, CASP8, FKBP1A, XBP1, HIF1A, TM9SF1, PGK1, RELB, CCL2, DAP, ARSB, CTSD, ATF6, TNFSF10, CXCR4, CDKN1A, DRAM1, CASP1, MCL1, RAB13, MTDH, FBXO32, DIRAS3, CTSB, STAT3, RGS19, P4HB, LAMP1, CASP4, SERPINA1, BNIP1, STX8</w:t>
            </w:r>
          </w:p>
        </w:tc>
        <w:tc>
          <w:tcPr>
            <w:tcW w:w="9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74D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NND3, ITPR1, MAPT</w:t>
            </w:r>
          </w:p>
        </w:tc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453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03E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PA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4H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AB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LB</w:t>
            </w:r>
          </w:p>
        </w:tc>
      </w:tr>
      <w:tr w14:paraId="396D0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0" w:hRule="atLeast"/>
        </w:trPr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CE4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GG</w:t>
            </w:r>
          </w:p>
        </w:tc>
        <w:tc>
          <w:tcPr>
            <w:tcW w:w="1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D1C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AT3, EDEM1, KDR, ERN1, TM9SF1, DCN, HSPA5, FKBP1A, EIF2AK3, APOL1, PRKAA1, SEC23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274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8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BBF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PA5, EIF2AK2, BAX, AURKA, MUL1, SH3GLB1, XBP1, HMOX1, TM9SF1, SEC23B, DAP, ARSB, ATF6, RAB32, VAMP8, CXCR4, CANX, KDR, TRIM5, DRAM1, CASP1, RB1, AKT1, RAB13, MTDH, CAPN2, WDR41, CASP3, CTSB, VCP, RAB8A, FADD, STAT3, RGS19, EIF2AK3, P4HB, LAMP1, SERPINA1</w:t>
            </w:r>
          </w:p>
        </w:tc>
        <w:tc>
          <w:tcPr>
            <w:tcW w:w="9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C26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RAS3</w:t>
            </w:r>
          </w:p>
        </w:tc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B04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B6F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AT3, EIF2AK3, HSPA5, TM9SF1</w:t>
            </w:r>
          </w:p>
        </w:tc>
      </w:tr>
      <w:tr w14:paraId="38082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E5E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USC</w:t>
            </w:r>
          </w:p>
        </w:tc>
        <w:tc>
          <w:tcPr>
            <w:tcW w:w="1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64F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4"/>
                <w:rFonts w:eastAsia="宋体"/>
                <w:bdr w:val="none" w:color="auto" w:sz="0" w:space="0"/>
                <w:lang w:val="en-US" w:eastAsia="zh-CN" w:bidi="ar"/>
              </w:rPr>
              <w:t>KDR</w:t>
            </w:r>
            <w:r>
              <w:rPr>
                <w:rStyle w:val="5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4"/>
                <w:rFonts w:eastAsia="宋体"/>
                <w:bdr w:val="none" w:color="auto" w:sz="0" w:space="0"/>
                <w:lang w:val="en-US" w:eastAsia="zh-CN" w:bidi="ar"/>
              </w:rPr>
              <w:t>ARSB</w:t>
            </w:r>
            <w:r>
              <w:rPr>
                <w:rStyle w:val="5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4"/>
                <w:rFonts w:eastAsia="宋体"/>
                <w:bdr w:val="none" w:color="auto" w:sz="0" w:space="0"/>
                <w:lang w:val="en-US" w:eastAsia="zh-CN" w:bidi="ar"/>
              </w:rPr>
              <w:t>NLRP3</w:t>
            </w:r>
            <w:r>
              <w:rPr>
                <w:rStyle w:val="5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4"/>
                <w:rFonts w:eastAsia="宋体"/>
                <w:bdr w:val="none" w:color="auto" w:sz="0" w:space="0"/>
                <w:lang w:val="en-US" w:eastAsia="zh-CN" w:bidi="ar"/>
              </w:rPr>
              <w:t>EDEM1</w:t>
            </w:r>
            <w:r>
              <w:rPr>
                <w:rStyle w:val="5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4"/>
                <w:rFonts w:eastAsia="宋体"/>
                <w:bdr w:val="none" w:color="auto" w:sz="0" w:space="0"/>
                <w:lang w:val="en-US" w:eastAsia="zh-CN" w:bidi="ar"/>
              </w:rPr>
              <w:t>CTSD</w:t>
            </w:r>
            <w:r>
              <w:rPr>
                <w:rStyle w:val="5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4"/>
                <w:rFonts w:eastAsia="宋体"/>
                <w:bdr w:val="none" w:color="auto" w:sz="0" w:space="0"/>
                <w:lang w:val="en-US" w:eastAsia="zh-CN" w:bidi="ar"/>
              </w:rPr>
              <w:t>RAB8B</w:t>
            </w:r>
            <w:r>
              <w:rPr>
                <w:rStyle w:val="5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4"/>
                <w:rFonts w:eastAsia="宋体"/>
                <w:bdr w:val="none" w:color="auto" w:sz="0" w:space="0"/>
                <w:lang w:val="en-US" w:eastAsia="zh-CN" w:bidi="ar"/>
              </w:rPr>
              <w:t>NLRC4</w:t>
            </w:r>
            <w:r>
              <w:rPr>
                <w:rStyle w:val="55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54"/>
                <w:rFonts w:eastAsia="宋体"/>
                <w:bdr w:val="none" w:color="auto" w:sz="0" w:space="0"/>
                <w:lang w:val="en-US" w:eastAsia="zh-CN" w:bidi="ar"/>
              </w:rPr>
              <w:t>SEC23A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CB4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8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C56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9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D82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LRC4, EPAS1, STBD1, GLIPR2, KDR, DRAM1, MCL1, ITPR1, NLRP3, CAPN2, FYCO1, RAB8B, PRKCB, ERN1, TMEM150B, LRRK2, SERPINA1</w:t>
            </w:r>
          </w:p>
        </w:tc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BBB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82C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0C51C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0" w:hRule="atLeast"/>
        </w:trPr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A39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cRCC</w:t>
            </w:r>
          </w:p>
        </w:tc>
        <w:tc>
          <w:tcPr>
            <w:tcW w:w="1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18D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KDR, EPAS1, SH3GLB1, FKBP1A, GNAI3, RAB8B, ABL2, STAT3, ARNT, RB1, BNIP3L, ATG4C, NEDD4, HDAC1, SIRT1, CALCOCO2, SEC23A, CCNY, HMGB1, TRIM5, PRKAA1, GOPC, CDKN1B, TRAF6, UVRAG, PIP4K2A, PTEN, NBR1, ATF6, MAPK1, FOXO3, MAPK3, CLOCK, PIK3CA, PIK3C2A, RPS6KB1, TECPR2, TBC1D5, MAPK8, EIF2AK2, SNX7, MCL1, PRKAR1A, WDFY3, BECN1, EDEM1, RAB33B, SNX18, CANX, CAMKK2, EI24, MTDH, ST13, PTENP1, MTMR3, TP53, FAS, ATG2B, STX17, RAB12, ULK2, SMCR8, USP33, BCL2, MYC, RAB23, STX7, MAPK9, PGK1, EEF2K, TM9SF1, CASP8, BNIP3, ARSB, USP10, AKT1, UBQLN2, RAB5A, EIF2S1, PRKAA2, TRIM13, RB1CC1, TBK1, TECPR1, PDPK1, STBD1, DAPK1, OPTN, LRRK2, RRAGA, HSP90AB1, PRKDC, FOXO1, PSEN1, PINK1, PIK3C3, PLEKHM2, TP53INP2, RAB1A, PARP1, UBQLN1, ATP13A2, MFN2, TRAF3, ZKSCAN3, EIF2AK3, SNAP29, AMBRA1, ATG5, ANXA7, VCP, MAPK10, ATG12, WDR41, LAMP1, HIF1A, GSK3B, MTOR, DAB2IP, ATG3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696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8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3D1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AS, PGK1, BNIP3L, KDR, MYC, BNIP3, MAPT, LRRK2</w:t>
            </w:r>
          </w:p>
        </w:tc>
        <w:tc>
          <w:tcPr>
            <w:tcW w:w="9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742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244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BNIP3, BNIP3L, KDR, LRRK2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BA2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  <w:tr w14:paraId="036DF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3F9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SC</w:t>
            </w:r>
          </w:p>
        </w:tc>
        <w:tc>
          <w:tcPr>
            <w:tcW w:w="1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7BB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KDR, FOXO1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F1A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8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8A5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9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726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KDR, FOXO1</w:t>
            </w:r>
          </w:p>
        </w:tc>
        <w:tc>
          <w:tcPr>
            <w:tcW w:w="5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5C2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D4C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</w:tr>
    </w:tbl>
    <w:p w14:paraId="4A4E481F">
      <w:pPr>
        <w:pStyle w:val="4"/>
        <w:numPr>
          <w:numId w:val="0"/>
        </w:numPr>
        <w:ind w:leftChars="0"/>
        <w:rPr>
          <w:rFonts w:hint="default"/>
          <w:lang w:val="en-US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 3 ATGs significantly correlated with NRP1 prognosis in cancer samples.</w:t>
      </w:r>
      <w:bookmarkStart w:id="0" w:name="_GoBack"/>
      <w:bookmarkEnd w:id="0"/>
    </w:p>
    <w:p w14:paraId="7AB3B0EA">
      <w:pPr>
        <w:spacing w:before="240"/>
      </w:pPr>
    </w:p>
    <w:p w14:paraId="2DDDE322">
      <w:pPr>
        <w:spacing w:before="240"/>
        <w:rPr>
          <w:rFonts w:hint="eastAsia" w:eastAsia="宋体"/>
          <w:lang w:val="en-US" w:eastAsia="zh-CN"/>
        </w:rPr>
      </w:pPr>
    </w:p>
    <w:p w14:paraId="08D43D02">
      <w:pPr>
        <w:spacing w:before="240"/>
        <w:rPr>
          <w:rFonts w:hint="eastAsia" w:eastAsia="宋体"/>
          <w:lang w:val="en-US" w:eastAsia="zh-CN"/>
        </w:rPr>
      </w:pPr>
    </w:p>
    <w:p w14:paraId="40573572">
      <w:pPr>
        <w:spacing w:before="240"/>
        <w:rPr>
          <w:rFonts w:hint="eastAsia" w:eastAsia="宋体"/>
          <w:lang w:val="en-US" w:eastAsia="zh-CN"/>
        </w:rPr>
      </w:pPr>
    </w:p>
    <w:p w14:paraId="0C5AFD62">
      <w:pPr>
        <w:spacing w:before="240"/>
        <w:rPr>
          <w:rFonts w:hint="default" w:eastAsia="宋体"/>
          <w:lang w:val="en-US" w:eastAsia="zh-CN"/>
        </w:rPr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A25E66"/>
    <w:rsid w:val="0A0A57FB"/>
    <w:rsid w:val="256B4972"/>
    <w:rsid w:val="3A1976E0"/>
    <w:rsid w:val="67A0618E"/>
    <w:rsid w:val="686B6B5C"/>
    <w:rsid w:val="79F7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55">
    <w:name w:val="font51"/>
    <w:basedOn w:val="22"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6" Type="http://schemas.openxmlformats.org/officeDocument/2006/relationships/fontTable" Target="fontTable.xml"/><Relationship Id="rId25" Type="http://schemas.openxmlformats.org/officeDocument/2006/relationships/customXml" Target="../customXml/item6.xml"/><Relationship Id="rId24" Type="http://schemas.openxmlformats.org/officeDocument/2006/relationships/customXml" Target="../customXml/item5.xml"/><Relationship Id="rId23" Type="http://schemas.openxmlformats.org/officeDocument/2006/relationships/customXml" Target="../customXml/item4.xml"/><Relationship Id="rId22" Type="http://schemas.openxmlformats.org/officeDocument/2006/relationships/customXml" Target="../customXml/item3.xml"/><Relationship Id="rId21" Type="http://schemas.openxmlformats.org/officeDocument/2006/relationships/customXml" Target="../customXml/item2.xml"/><Relationship Id="rId20" Type="http://schemas.openxmlformats.org/officeDocument/2006/relationships/numbering" Target="numbering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0.png"/><Relationship Id="rId17" Type="http://schemas.openxmlformats.org/officeDocument/2006/relationships/image" Target="media/image9.png"/><Relationship Id="rId16" Type="http://schemas.openxmlformats.org/officeDocument/2006/relationships/image" Target="media/image8.png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125</Words>
  <Characters>695</Characters>
  <Lines>6</Lines>
  <Paragraphs>1</Paragraphs>
  <TotalTime>3</TotalTime>
  <ScaleCrop>false</ScaleCrop>
  <LinksUpToDate>false</LinksUpToDate>
  <CharactersWithSpaces>815</CharactersWithSpaces>
  <Application>WPS Office_12.1.0.25222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王有</cp:lastModifiedBy>
  <cp:lastPrinted>2013-10-03T12:51:00Z</cp:lastPrinted>
  <dcterms:modified xsi:type="dcterms:W3CDTF">2026-03-03T11:02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U0ZmIwYTQ3NzlmZGUxZmU3Zjk0M2IyZTNmM2IxNjAiLCJ1c2VySWQiOiIxNzgwMDgyOTg3In0=</vt:lpwstr>
  </property>
  <property fmtid="{D5CDD505-2E9C-101B-9397-08002B2CF9AE}" pid="11" name="KSOProductBuildVer">
    <vt:lpwstr>2052-12.1.0.25222</vt:lpwstr>
  </property>
  <property fmtid="{D5CDD505-2E9C-101B-9397-08002B2CF9AE}" pid="12" name="ICV">
    <vt:lpwstr>78AAA62524274F78AFBF66AE43DA2E5E_12</vt:lpwstr>
  </property>
</Properties>
</file>